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44B1D" w14:textId="57AFC5AF" w:rsidR="003E14DB" w:rsidRPr="003E14DB" w:rsidRDefault="003E14DB" w:rsidP="003E14DB">
      <w:pPr>
        <w:rPr>
          <w:lang w:val="en-CA"/>
        </w:rPr>
      </w:pPr>
      <w:bookmarkStart w:id="0" w:name="_GoBack"/>
      <w:bookmarkEnd w:id="0"/>
      <w:r>
        <w:rPr>
          <w:lang w:val="en-CA"/>
        </w:rPr>
        <w:t xml:space="preserve">Additional File 4: </w:t>
      </w:r>
      <w:r w:rsidRPr="003E14DB">
        <w:rPr>
          <w:rFonts w:asciiTheme="majorHAnsi" w:hAnsiTheme="majorHAnsi"/>
        </w:rPr>
        <w:t>Improving Patient Experience and Health Outcomes Collaborative (</w:t>
      </w:r>
      <w:proofErr w:type="spellStart"/>
      <w:r w:rsidRPr="003E14DB">
        <w:rPr>
          <w:rFonts w:asciiTheme="majorHAnsi" w:hAnsiTheme="majorHAnsi"/>
        </w:rPr>
        <w:t>iPEHOC</w:t>
      </w:r>
      <w:proofErr w:type="spellEnd"/>
      <w:r w:rsidRPr="003E14DB">
        <w:rPr>
          <w:rFonts w:asciiTheme="majorHAnsi" w:hAnsiTheme="majorHAnsi"/>
        </w:rPr>
        <w:t xml:space="preserve">)  </w:t>
      </w:r>
    </w:p>
    <w:p w14:paraId="61C24BC2" w14:textId="77777777" w:rsidR="003E14DB" w:rsidRPr="003E14DB" w:rsidRDefault="003E14DB" w:rsidP="003E14DB">
      <w:pPr>
        <w:jc w:val="center"/>
        <w:rPr>
          <w:rFonts w:asciiTheme="majorHAnsi" w:hAnsiTheme="majorHAnsi"/>
        </w:rPr>
      </w:pPr>
      <w:r w:rsidRPr="003E14DB">
        <w:rPr>
          <w:rFonts w:asciiTheme="majorHAnsi" w:hAnsiTheme="majorHAnsi"/>
        </w:rPr>
        <w:t>Implementation Checklist</w:t>
      </w:r>
    </w:p>
    <w:p w14:paraId="5F255A0F" w14:textId="77777777" w:rsidR="003E14DB" w:rsidRDefault="003E14DB" w:rsidP="003E14DB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b/>
        </w:rPr>
      </w:pPr>
    </w:p>
    <w:p w14:paraId="75E14277" w14:textId="0D3FAEE6" w:rsidR="003E14DB" w:rsidRPr="0019198A" w:rsidRDefault="003E14DB" w:rsidP="003E14DB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b/>
        </w:rPr>
      </w:pPr>
      <w:r w:rsidRPr="0019198A">
        <w:rPr>
          <w:rFonts w:ascii="Calibri" w:hAnsi="Calibri" w:cs="Calibri"/>
          <w:b/>
        </w:rPr>
        <w:t>Preparing for the Change:</w:t>
      </w:r>
    </w:p>
    <w:p w14:paraId="5DBFCC22" w14:textId="77777777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Define the change required at the site and modify any project-wide plans (e.g. communication, education), introductory communication materials, and checklists to the local context.</w:t>
      </w:r>
    </w:p>
    <w:p w14:paraId="22072CC3" w14:textId="77777777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Obtain sponsorship from appropriate administrative and executive leadership.</w:t>
      </w:r>
    </w:p>
    <w:p w14:paraId="084D0AB6" w14:textId="26A1EC5D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A</w:t>
      </w:r>
      <w:r w:rsidRPr="0019198A">
        <w:rPr>
          <w:rFonts w:ascii="Calibri" w:hAnsi="Calibri" w:cs="Calibri"/>
        </w:rPr>
        <w:t xml:space="preserve">dministrative or executive </w:t>
      </w:r>
      <w:proofErr w:type="gramStart"/>
      <w:r w:rsidRPr="0019198A">
        <w:rPr>
          <w:rFonts w:ascii="Calibri" w:hAnsi="Calibri" w:cs="Calibri"/>
        </w:rPr>
        <w:t>lead introduce</w:t>
      </w:r>
      <w:proofErr w:type="gramEnd"/>
      <w:r w:rsidRPr="0019198A">
        <w:rPr>
          <w:rFonts w:ascii="Calibri" w:hAnsi="Calibri" w:cs="Calibri"/>
        </w:rPr>
        <w:t xml:space="preserve"> the change to staff who will be involved in change management via modified communications.</w:t>
      </w:r>
    </w:p>
    <w:p w14:paraId="0EA0A1BE" w14:textId="5DB8CEF9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Invite key members</w:t>
      </w:r>
      <w:r w:rsidRPr="0019198A">
        <w:rPr>
          <w:rFonts w:ascii="Calibri" w:hAnsi="Calibri" w:cs="Calibri"/>
        </w:rPr>
        <w:t xml:space="preserve"> to sit on site Implementation Team and establish </w:t>
      </w:r>
      <w:r>
        <w:rPr>
          <w:rFonts w:ascii="Calibri" w:hAnsi="Calibri" w:cs="Calibri"/>
        </w:rPr>
        <w:t xml:space="preserve">a </w:t>
      </w:r>
      <w:r w:rsidRPr="0019198A">
        <w:rPr>
          <w:rFonts w:ascii="Calibri" w:hAnsi="Calibri" w:cs="Calibri"/>
        </w:rPr>
        <w:t>regular meeting schedule.</w:t>
      </w:r>
    </w:p>
    <w:p w14:paraId="43699D49" w14:textId="38C9CD9C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 xml:space="preserve">Determine Implementation Team </w:t>
      </w:r>
      <w:r>
        <w:rPr>
          <w:rFonts w:ascii="Calibri" w:hAnsi="Calibri" w:cs="Calibri"/>
        </w:rPr>
        <w:t xml:space="preserve">and collaborative </w:t>
      </w:r>
      <w:r w:rsidRPr="0019198A">
        <w:rPr>
          <w:rFonts w:ascii="Calibri" w:hAnsi="Calibri" w:cs="Calibri"/>
        </w:rPr>
        <w:t>governance and terms of reference.</w:t>
      </w:r>
    </w:p>
    <w:p w14:paraId="45C3DA40" w14:textId="77777777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With input from Implementation Team and stakeholders involved in change, conduct an assessment of the current state of the site, including:</w:t>
      </w:r>
    </w:p>
    <w:p w14:paraId="0598B633" w14:textId="01204B1C" w:rsidR="003E14DB" w:rsidRPr="0019198A" w:rsidRDefault="003E14DB" w:rsidP="003E14DB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19198A">
        <w:rPr>
          <w:rFonts w:ascii="Calibri" w:hAnsi="Calibri" w:cs="Calibri"/>
          <w:sz w:val="20"/>
          <w:szCs w:val="20"/>
        </w:rPr>
        <w:t>Stakeholder readiness, sponsorship of the change, and potential resistance</w:t>
      </w:r>
      <w:r>
        <w:rPr>
          <w:rFonts w:ascii="Calibri" w:hAnsi="Calibri" w:cs="Calibri"/>
          <w:sz w:val="20"/>
          <w:szCs w:val="20"/>
        </w:rPr>
        <w:t>/barriers to change</w:t>
      </w:r>
      <w:r w:rsidRPr="0019198A">
        <w:rPr>
          <w:rFonts w:ascii="Calibri" w:hAnsi="Calibri" w:cs="Calibri"/>
          <w:sz w:val="20"/>
          <w:szCs w:val="20"/>
        </w:rPr>
        <w:t>;</w:t>
      </w:r>
    </w:p>
    <w:p w14:paraId="4E927A0C" w14:textId="77777777" w:rsidR="003E14DB" w:rsidRPr="0019198A" w:rsidRDefault="003E14DB" w:rsidP="003E14DB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19198A">
        <w:rPr>
          <w:rFonts w:ascii="Calibri" w:hAnsi="Calibri" w:cs="Calibri"/>
          <w:sz w:val="20"/>
          <w:szCs w:val="20"/>
        </w:rPr>
        <w:t>Current clinic flow, processes and use of patient-reported outcomes;</w:t>
      </w:r>
    </w:p>
    <w:p w14:paraId="64610F0D" w14:textId="77777777" w:rsidR="003E14DB" w:rsidRPr="0019198A" w:rsidRDefault="003E14DB" w:rsidP="003E14DB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19198A">
        <w:rPr>
          <w:rFonts w:ascii="Calibri" w:hAnsi="Calibri" w:cs="Calibri"/>
          <w:sz w:val="20"/>
          <w:szCs w:val="20"/>
        </w:rPr>
        <w:t>Assessment and referral processes and resources;</w:t>
      </w:r>
    </w:p>
    <w:p w14:paraId="7A8B46C0" w14:textId="77777777" w:rsidR="003E14DB" w:rsidRPr="0019198A" w:rsidRDefault="003E14DB" w:rsidP="003E14DB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19198A">
        <w:rPr>
          <w:rFonts w:ascii="Calibri" w:hAnsi="Calibri" w:cs="Calibri"/>
          <w:sz w:val="20"/>
          <w:szCs w:val="20"/>
        </w:rPr>
        <w:t>Existing education and patient support resources that can be leveraged;</w:t>
      </w:r>
    </w:p>
    <w:p w14:paraId="4C263C92" w14:textId="77777777" w:rsidR="003E14DB" w:rsidRPr="0019198A" w:rsidRDefault="003E14DB" w:rsidP="003E14DB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0"/>
          <w:szCs w:val="20"/>
        </w:rPr>
      </w:pPr>
      <w:r w:rsidRPr="0019198A">
        <w:rPr>
          <w:rFonts w:ascii="Calibri" w:hAnsi="Calibri" w:cs="Calibri"/>
          <w:sz w:val="20"/>
          <w:szCs w:val="20"/>
        </w:rPr>
        <w:t>Risks associated with the change and potential mitigation strategies.</w:t>
      </w:r>
    </w:p>
    <w:p w14:paraId="71EE7A96" w14:textId="3D1E394A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Map clinic workflow and processes</w:t>
      </w:r>
      <w:r w:rsidRPr="0019198A">
        <w:rPr>
          <w:rFonts w:ascii="Calibri" w:hAnsi="Calibri" w:cs="Calibri"/>
        </w:rPr>
        <w:t xml:space="preserve"> and </w:t>
      </w:r>
      <w:r>
        <w:rPr>
          <w:rFonts w:ascii="Calibri" w:hAnsi="Calibri" w:cs="Calibri"/>
        </w:rPr>
        <w:t>reconfigure for</w:t>
      </w:r>
      <w:r w:rsidRPr="0019198A">
        <w:rPr>
          <w:rFonts w:ascii="Calibri" w:hAnsi="Calibri" w:cs="Calibri"/>
        </w:rPr>
        <w:t xml:space="preserve"> PROMs </w:t>
      </w:r>
      <w:r>
        <w:rPr>
          <w:rFonts w:ascii="Calibri" w:hAnsi="Calibri" w:cs="Calibri"/>
        </w:rPr>
        <w:t>integration in workflow</w:t>
      </w:r>
      <w:r w:rsidRPr="0019198A">
        <w:rPr>
          <w:rFonts w:ascii="Calibri" w:hAnsi="Calibri" w:cs="Calibri"/>
        </w:rPr>
        <w:t>.</w:t>
      </w:r>
    </w:p>
    <w:p w14:paraId="64E1CC9E" w14:textId="4CAF56C3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Raise awareness of the upcoming change in site staff, leveraging existing education opportunities (e.g. rounds, team meetings) and posting or distributing communication materials</w:t>
      </w:r>
      <w:r>
        <w:rPr>
          <w:rFonts w:ascii="Calibri" w:hAnsi="Calibri" w:cs="Calibri"/>
        </w:rPr>
        <w:t xml:space="preserve"> for buy-in</w:t>
      </w:r>
      <w:r w:rsidRPr="0019198A">
        <w:rPr>
          <w:rFonts w:ascii="Calibri" w:hAnsi="Calibri" w:cs="Calibri"/>
        </w:rPr>
        <w:t>.</w:t>
      </w:r>
    </w:p>
    <w:p w14:paraId="4573BA9D" w14:textId="47A3AB9E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Clarify and educate staff members on responsibilities and accountabilities for new processes (e.g. registration, flow of PROMs output</w:t>
      </w:r>
      <w:r>
        <w:rPr>
          <w:rFonts w:ascii="Calibri" w:hAnsi="Calibri" w:cs="Calibri"/>
        </w:rPr>
        <w:t xml:space="preserve"> for use in clinics</w:t>
      </w:r>
      <w:r w:rsidRPr="0019198A">
        <w:rPr>
          <w:rFonts w:ascii="Calibri" w:hAnsi="Calibri" w:cs="Calibri"/>
        </w:rPr>
        <w:t>).</w:t>
      </w:r>
    </w:p>
    <w:p w14:paraId="03CB047C" w14:textId="2B410FA8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Establish regular team meetings to review implementation progress</w:t>
      </w:r>
      <w:r>
        <w:rPr>
          <w:rFonts w:ascii="Calibri" w:hAnsi="Calibri" w:cs="Calibri"/>
        </w:rPr>
        <w:t xml:space="preserve"> and foster practice change</w:t>
      </w:r>
      <w:r w:rsidRPr="0019198A">
        <w:rPr>
          <w:rFonts w:ascii="Calibri" w:hAnsi="Calibri" w:cs="Calibri"/>
        </w:rPr>
        <w:t>.</w:t>
      </w:r>
    </w:p>
    <w:p w14:paraId="1E77CEA8" w14:textId="53CCF1E0" w:rsidR="003E14DB" w:rsidRPr="0019198A" w:rsidRDefault="003E14DB" w:rsidP="003E14D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Develop evaluation plan for assessing outcomes on an ongoing basis and providing feedback to site stakeholders</w:t>
      </w:r>
      <w:r>
        <w:rPr>
          <w:rFonts w:ascii="Calibri" w:hAnsi="Calibri" w:cs="Calibri"/>
        </w:rPr>
        <w:t xml:space="preserve"> to stimulate mid-course corrections</w:t>
      </w:r>
      <w:r w:rsidRPr="0019198A">
        <w:rPr>
          <w:rFonts w:ascii="Calibri" w:hAnsi="Calibri" w:cs="Calibri"/>
        </w:rPr>
        <w:t>.</w:t>
      </w:r>
    </w:p>
    <w:p w14:paraId="753FD30D" w14:textId="77777777" w:rsidR="003E14DB" w:rsidRPr="0019198A" w:rsidRDefault="003E14DB" w:rsidP="003E14DB">
      <w:pPr>
        <w:pStyle w:val="ListParagraph"/>
        <w:widowControl w:val="0"/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sz w:val="6"/>
          <w:szCs w:val="6"/>
        </w:rPr>
      </w:pPr>
    </w:p>
    <w:p w14:paraId="2C9099A0" w14:textId="77777777" w:rsidR="003E14DB" w:rsidRPr="0019198A" w:rsidRDefault="003E14DB" w:rsidP="003E14DB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b/>
        </w:rPr>
      </w:pPr>
      <w:r w:rsidRPr="0019198A">
        <w:rPr>
          <w:rFonts w:ascii="Calibri" w:hAnsi="Calibri" w:cs="Calibri"/>
          <w:b/>
        </w:rPr>
        <w:t>Managing the Change:</w:t>
      </w:r>
    </w:p>
    <w:p w14:paraId="42626B5D" w14:textId="77777777" w:rsidR="003E14DB" w:rsidRPr="0019198A" w:rsidRDefault="003E14DB" w:rsidP="003E14D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During the change, allow for shared staff learning and coaching through regular team meetings (e.g. huddles, case review meetings).</w:t>
      </w:r>
    </w:p>
    <w:p w14:paraId="54BD9943" w14:textId="7F276236" w:rsidR="003E14DB" w:rsidRPr="0019198A" w:rsidRDefault="003E14DB" w:rsidP="003E14D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 xml:space="preserve">Maintain a system for regular updates from implementation team members (e.g. regular huddles, case review meetings), ensuring that feedback is reported directly to site leads </w:t>
      </w:r>
      <w:r>
        <w:rPr>
          <w:rFonts w:ascii="Calibri" w:hAnsi="Calibri" w:cs="Calibri"/>
        </w:rPr>
        <w:t xml:space="preserve">and </w:t>
      </w:r>
      <w:r w:rsidRPr="0019198A">
        <w:rPr>
          <w:rFonts w:ascii="Calibri" w:hAnsi="Calibri" w:cs="Calibri"/>
        </w:rPr>
        <w:t xml:space="preserve">via most efficient channels </w:t>
      </w:r>
      <w:r>
        <w:rPr>
          <w:rFonts w:ascii="Calibri" w:hAnsi="Calibri" w:cs="Calibri"/>
        </w:rPr>
        <w:t xml:space="preserve">to administrative leads, </w:t>
      </w:r>
      <w:r w:rsidRPr="0019198A">
        <w:rPr>
          <w:rFonts w:ascii="Calibri" w:hAnsi="Calibri" w:cs="Calibri"/>
        </w:rPr>
        <w:t>based on established governance structure.</w:t>
      </w:r>
    </w:p>
    <w:p w14:paraId="08AD8E50" w14:textId="09FE8751" w:rsidR="003E14DB" w:rsidRPr="0019198A" w:rsidRDefault="003E14DB" w:rsidP="003E14D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 xml:space="preserve">Address feedback where possible through adjustments to process or </w:t>
      </w:r>
      <w:r>
        <w:rPr>
          <w:rFonts w:ascii="Calibri" w:hAnsi="Calibri" w:cs="Calibri"/>
        </w:rPr>
        <w:t>implementation approach</w:t>
      </w:r>
      <w:r w:rsidRPr="0019198A">
        <w:rPr>
          <w:rFonts w:ascii="Calibri" w:hAnsi="Calibri" w:cs="Calibri"/>
        </w:rPr>
        <w:t>.</w:t>
      </w:r>
    </w:p>
    <w:p w14:paraId="053946EB" w14:textId="36FCED9B" w:rsidR="003E14DB" w:rsidRDefault="003E14DB" w:rsidP="003E14D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Report feedback regularly to project leadership at Steering Committee Meetings, making recommendations about project-wide changes.</w:t>
      </w:r>
    </w:p>
    <w:p w14:paraId="20342C53" w14:textId="24DD8F36" w:rsidR="003E14DB" w:rsidRPr="0019198A" w:rsidRDefault="003E14DB" w:rsidP="003E14D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ollow a clearly specified implementation blueprint and change plan to guide the change that incorporates evidence-based implementation strategies and how these are operationalized. </w:t>
      </w:r>
    </w:p>
    <w:p w14:paraId="01624D2A" w14:textId="77777777" w:rsidR="003E14DB" w:rsidRPr="0019198A" w:rsidRDefault="003E14DB" w:rsidP="003E14DB">
      <w:pPr>
        <w:pStyle w:val="ListParagraph"/>
        <w:widowControl w:val="0"/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sz w:val="6"/>
          <w:szCs w:val="6"/>
        </w:rPr>
      </w:pPr>
    </w:p>
    <w:p w14:paraId="3336E2AE" w14:textId="77777777" w:rsidR="003E14DB" w:rsidRPr="0019198A" w:rsidRDefault="003E14DB" w:rsidP="003E14DB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b/>
        </w:rPr>
      </w:pPr>
      <w:r w:rsidRPr="0019198A">
        <w:rPr>
          <w:rFonts w:ascii="Calibri" w:hAnsi="Calibri" w:cs="Calibri"/>
          <w:b/>
        </w:rPr>
        <w:t>Reinforcing the Change:</w:t>
      </w:r>
    </w:p>
    <w:p w14:paraId="5BA2FD4F" w14:textId="77777777" w:rsidR="003E14DB" w:rsidRPr="0019198A" w:rsidRDefault="003E14DB" w:rsidP="003E14D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Assess and evaluate data related to PROMs, PREMs, staff measures, and acute care and emergency room use (where available); use data to inform decision-making and to adjust implementation strategies.</w:t>
      </w:r>
    </w:p>
    <w:p w14:paraId="16DCABB6" w14:textId="62CBDFF6" w:rsidR="003E14DB" w:rsidRDefault="003E14DB" w:rsidP="003E14D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 w:rsidRPr="0019198A">
        <w:rPr>
          <w:rFonts w:ascii="Calibri" w:hAnsi="Calibri" w:cs="Calibri"/>
        </w:rPr>
        <w:t>Use established meeting structures and staff educational resources (e.g. site meetings, rounds) to provide feedback on project progress.</w:t>
      </w:r>
    </w:p>
    <w:p w14:paraId="425BCCF0" w14:textId="7AA482A0" w:rsidR="003E14DB" w:rsidRPr="0019198A" w:rsidRDefault="003E14DB" w:rsidP="003E14D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Develop a sustainability plan</w:t>
      </w:r>
    </w:p>
    <w:p w14:paraId="14BBF720" w14:textId="77777777" w:rsidR="003E14DB" w:rsidRPr="00563A67" w:rsidRDefault="003E14DB">
      <w:pPr>
        <w:rPr>
          <w:lang w:val="en-CA"/>
        </w:rPr>
      </w:pPr>
    </w:p>
    <w:sectPr w:rsidR="003E14DB" w:rsidRPr="00563A67" w:rsidSect="00BC13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ED75DC"/>
    <w:multiLevelType w:val="hybridMultilevel"/>
    <w:tmpl w:val="776AB138"/>
    <w:lvl w:ilvl="0" w:tplc="0BC4B43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A7769B"/>
    <w:multiLevelType w:val="hybridMultilevel"/>
    <w:tmpl w:val="B2667650"/>
    <w:lvl w:ilvl="0" w:tplc="0BC4B43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63A67"/>
    <w:rsid w:val="00001D7F"/>
    <w:rsid w:val="000C58C6"/>
    <w:rsid w:val="000E0F88"/>
    <w:rsid w:val="001066A2"/>
    <w:rsid w:val="0015777F"/>
    <w:rsid w:val="00164437"/>
    <w:rsid w:val="001E2656"/>
    <w:rsid w:val="00210396"/>
    <w:rsid w:val="002656D0"/>
    <w:rsid w:val="003E14DB"/>
    <w:rsid w:val="00483B6E"/>
    <w:rsid w:val="0048725E"/>
    <w:rsid w:val="00490233"/>
    <w:rsid w:val="004C4795"/>
    <w:rsid w:val="00525C3F"/>
    <w:rsid w:val="00536FD0"/>
    <w:rsid w:val="00563A67"/>
    <w:rsid w:val="0058528F"/>
    <w:rsid w:val="00670143"/>
    <w:rsid w:val="006A42D7"/>
    <w:rsid w:val="006C232F"/>
    <w:rsid w:val="006D2E33"/>
    <w:rsid w:val="00775B40"/>
    <w:rsid w:val="00861E87"/>
    <w:rsid w:val="008B1EFE"/>
    <w:rsid w:val="008C79FF"/>
    <w:rsid w:val="008D3D7B"/>
    <w:rsid w:val="00952FAE"/>
    <w:rsid w:val="00987A02"/>
    <w:rsid w:val="009A64E8"/>
    <w:rsid w:val="009D015A"/>
    <w:rsid w:val="00A5459E"/>
    <w:rsid w:val="00A55284"/>
    <w:rsid w:val="00A72708"/>
    <w:rsid w:val="00A9181B"/>
    <w:rsid w:val="00AA7E52"/>
    <w:rsid w:val="00B10D16"/>
    <w:rsid w:val="00B75D5D"/>
    <w:rsid w:val="00BB0C8D"/>
    <w:rsid w:val="00BB3BD7"/>
    <w:rsid w:val="00BB69D6"/>
    <w:rsid w:val="00BC1347"/>
    <w:rsid w:val="00BC4D94"/>
    <w:rsid w:val="00BD037C"/>
    <w:rsid w:val="00BF3078"/>
    <w:rsid w:val="00C3520B"/>
    <w:rsid w:val="00C43D74"/>
    <w:rsid w:val="00D21850"/>
    <w:rsid w:val="00D317C0"/>
    <w:rsid w:val="00D52204"/>
    <w:rsid w:val="00D54D99"/>
    <w:rsid w:val="00E3099F"/>
    <w:rsid w:val="00E31405"/>
    <w:rsid w:val="00EE7B4E"/>
    <w:rsid w:val="00F85D73"/>
    <w:rsid w:val="00FC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B61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4DB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F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4DB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F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F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84</Characters>
  <Application>Microsoft Office Word</Application>
  <DocSecurity>0</DocSecurity>
  <Lines>10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BULAGAO</cp:lastModifiedBy>
  <cp:revision>2</cp:revision>
  <dcterms:created xsi:type="dcterms:W3CDTF">2020-06-06T13:42:00Z</dcterms:created>
  <dcterms:modified xsi:type="dcterms:W3CDTF">2020-06-06T13:42:00Z</dcterms:modified>
</cp:coreProperties>
</file>